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ACFC3" w14:textId="77777777" w:rsidR="00494083" w:rsidRDefault="00494083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upplementary Figures</w:t>
      </w:r>
    </w:p>
    <w:p w14:paraId="42900BB1" w14:textId="77777777" w:rsidR="009C607E" w:rsidRPr="00494083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B13C51" w14:textId="09716428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1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Percentage of rapid spermatozoa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emen exposed to Cd (A), Gly (B), or their combination (C). Values are expressed as mean ± standard error (SE). Asterisks indicate significant differences compared to the control group (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94083">
        <w:rPr>
          <w:rFonts w:ascii="Arial" w:hAnsi="Arial" w:cs="Arial"/>
          <w:sz w:val="24"/>
          <w:szCs w:val="24"/>
          <w:lang w:val="en-US"/>
        </w:rPr>
        <w:t>&lt; 0.05).</w:t>
      </w:r>
    </w:p>
    <w:p w14:paraId="45455FD2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63A60D" w14:textId="268B338D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2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Percentage of medium spermatozoa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emen exposed to Cd (A), Gly (B), or their combination (C). Values are expressed as mean ± standard error (SE). Asterisks indicate significant differences compared to the control group (p &lt; 0.05).</w:t>
      </w:r>
    </w:p>
    <w:p w14:paraId="08AA7368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E60428" w14:textId="1179CC97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3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Percentage of slow spermatozoa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emen exposed to Cd (A), Gly (B), or their combination (C). Values are expressed as mean ± standard error (SE). Asterisks indicate significant differences compared to the control group (p &lt; 0.05).</w:t>
      </w:r>
    </w:p>
    <w:p w14:paraId="1A477622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3A5EA7" w14:textId="0E1A1940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4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Percentage of static spermatozoa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emen exposed to Cd (A), Gly (B), or their combination (C). Values are expressed as mean ± standard error (SE). Asterisks indicate significant differences compared to the control group (p &lt; 0.05).</w:t>
      </w:r>
    </w:p>
    <w:p w14:paraId="038EB53A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D4E0AB5" w14:textId="428BAD93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5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Curvilinear velocity (VCL, µm/s)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permatozoa exposed to Cd (A), Gly (B), or their combination (C). Values are expressed as mean ± standard error (SE). Asterisks indicate significant differences compared to the control group (p &lt; 0.05).</w:t>
      </w:r>
    </w:p>
    <w:p w14:paraId="4E38D6E1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FD73A9" w14:textId="14CB16DD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6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traight-line velocity (VSL, µm/s)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permatozoa exposed to Cd (A), Gly (B), or their combination (C). Values are expressed as mean ± standard error (SE). Asterisks indicate significant differences compared to the control group (p &lt; 0.05).</w:t>
      </w:r>
    </w:p>
    <w:p w14:paraId="6F70EF97" w14:textId="77777777" w:rsidR="009C607E" w:rsidRDefault="009C607E" w:rsidP="009C607E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4ACCD2" w14:textId="75985139" w:rsidR="00494083" w:rsidRPr="00494083" w:rsidRDefault="00494083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94083">
        <w:rPr>
          <w:rFonts w:ascii="Arial" w:hAnsi="Arial" w:cs="Arial"/>
          <w:b/>
          <w:bCs/>
          <w:sz w:val="24"/>
          <w:szCs w:val="24"/>
          <w:lang w:val="en-US"/>
        </w:rPr>
        <w:t>SF7.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Motility duration (s) of </w:t>
      </w:r>
      <w:r w:rsidRPr="00494083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494083">
        <w:rPr>
          <w:rFonts w:ascii="Arial" w:hAnsi="Arial" w:cs="Arial"/>
          <w:sz w:val="24"/>
          <w:szCs w:val="24"/>
          <w:lang w:val="en-US"/>
        </w:rPr>
        <w:t xml:space="preserve"> spermatozoa exposed to Cd (A), Gly (B), or their combination (C). Values are expressed as mean ± standard error (SE). Asterisks indicate significant differences compared to the control group (p &lt; 0.05)</w:t>
      </w:r>
    </w:p>
    <w:p w14:paraId="0E0EC995" w14:textId="77777777" w:rsidR="00522EF5" w:rsidRDefault="00522EF5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B34DFFD" w14:textId="0451374F" w:rsidR="009C607E" w:rsidRPr="009C607E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C607E">
        <w:rPr>
          <w:rFonts w:ascii="Arial" w:hAnsi="Arial" w:cs="Arial"/>
          <w:b/>
          <w:bCs/>
          <w:sz w:val="24"/>
          <w:szCs w:val="24"/>
          <w:lang w:val="en-US"/>
        </w:rPr>
        <w:t>SF8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Embryos of </w:t>
      </w:r>
      <w:r w:rsidRPr="009C607E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 exposed to increasing concentrations of cadmium (Cd) at 6 hours post-fertilization (hpf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>(A) Control, (B) 0.0025 mg/L, (C) 0.025 mg/L, (D) 0.25 mg/L, (E) 2.5 mg/L, and (F) 25 mg/L Cd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681BA76" w14:textId="0DC67AB9" w:rsidR="009C607E" w:rsidRPr="009C607E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599838E" w14:textId="23AB7917" w:rsidR="009C607E" w:rsidRPr="009C607E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C607E">
        <w:rPr>
          <w:rFonts w:ascii="Arial" w:hAnsi="Arial" w:cs="Arial"/>
          <w:b/>
          <w:bCs/>
          <w:sz w:val="24"/>
          <w:szCs w:val="24"/>
          <w:lang w:val="en-US"/>
        </w:rPr>
        <w:t>SF9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Embryos of </w:t>
      </w:r>
      <w:r w:rsidRPr="009C607E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 exposed to increasing concentrations of glyphosate (Gly) at 6 hours post-fertilization (hpf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>(A) Control, (B) 2.5 mg/L, (C) 5 mg/L, (D) 10 mg/L, (E) 20 mg/L, and (F) 40 mg/L Gly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D58BC19" w14:textId="1DC3BC22" w:rsidR="009C607E" w:rsidRPr="009C607E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6731819" w14:textId="3AC37DE8" w:rsidR="009C607E" w:rsidRPr="009C607E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C607E">
        <w:rPr>
          <w:rFonts w:ascii="Arial" w:hAnsi="Arial" w:cs="Arial"/>
          <w:b/>
          <w:bCs/>
          <w:sz w:val="24"/>
          <w:szCs w:val="24"/>
          <w:lang w:val="en-US"/>
        </w:rPr>
        <w:t>SF10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Embryos of </w:t>
      </w:r>
      <w:r w:rsidRPr="009C607E">
        <w:rPr>
          <w:rFonts w:ascii="Arial" w:hAnsi="Arial" w:cs="Arial"/>
          <w:i/>
          <w:iCs/>
          <w:sz w:val="24"/>
          <w:szCs w:val="24"/>
          <w:lang w:val="en-US"/>
        </w:rPr>
        <w:t>P. magdalenae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 exposed to mixtures of cadmium (Cd) and glyphosate (Gly) at 6 hours post-fertilization (hpf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>(A) Cd 0.0025 + Gly 2.5 mg/L, (B) Cd 0.0025 + Gly 10 mg/L, (C) Cd 0.0025 + Gly 40 mg/L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 xml:space="preserve">(D) Cd 0.25 + Gly 2.5 mg/L, </w:t>
      </w:r>
      <w:r w:rsidRPr="009C607E">
        <w:rPr>
          <w:rFonts w:ascii="Arial" w:hAnsi="Arial" w:cs="Arial"/>
          <w:sz w:val="24"/>
          <w:szCs w:val="24"/>
          <w:lang w:val="en-US"/>
        </w:rPr>
        <w:lastRenderedPageBreak/>
        <w:t>(E) Cd 0.25 + Gly 10 mg/L, (F) Cd 0.25 + Gly 40 mg/L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C607E">
        <w:rPr>
          <w:rFonts w:ascii="Arial" w:hAnsi="Arial" w:cs="Arial"/>
          <w:sz w:val="24"/>
          <w:szCs w:val="24"/>
          <w:lang w:val="en-US"/>
        </w:rPr>
        <w:t>(G) Cd 25 + Gly 2.5 mg/L, (H) Cd 25 + Gly 10 mg/L, and (I) Cd 25 + Gly 40 mg/L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7DA4820" w14:textId="77777777" w:rsidR="009C607E" w:rsidRPr="00494083" w:rsidRDefault="009C607E" w:rsidP="009C607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9C607E" w:rsidRPr="0049408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083"/>
    <w:rsid w:val="00195F6E"/>
    <w:rsid w:val="00494083"/>
    <w:rsid w:val="00522EF5"/>
    <w:rsid w:val="009025D3"/>
    <w:rsid w:val="009C607E"/>
    <w:rsid w:val="00C03007"/>
    <w:rsid w:val="00F6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FB3E6"/>
  <w15:chartTrackingRefBased/>
  <w15:docId w15:val="{A861F9F2-3257-4FEA-BACF-19C8B328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94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4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40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4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40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4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4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4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4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40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40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40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408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408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40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408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40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40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4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4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4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4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4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408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408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408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40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408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40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0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onso Espinosa araujo</dc:creator>
  <cp:keywords/>
  <dc:description/>
  <cp:lastModifiedBy>Jose Alonso Espinosa araujo</cp:lastModifiedBy>
  <cp:revision>2</cp:revision>
  <dcterms:created xsi:type="dcterms:W3CDTF">2025-10-16T02:25:00Z</dcterms:created>
  <dcterms:modified xsi:type="dcterms:W3CDTF">2025-10-16T12:50:00Z</dcterms:modified>
</cp:coreProperties>
</file>